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50DC5" w14:textId="0B9B05F9" w:rsidR="00D53169" w:rsidRPr="00EA0A44" w:rsidRDefault="008C75E3" w:rsidP="00D53169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1 Table</w:t>
      </w:r>
      <w:bookmarkStart w:id="0" w:name="_GoBack"/>
      <w:bookmarkEnd w:id="0"/>
      <w:r w:rsidR="00D53169" w:rsidRPr="00EA0A44">
        <w:rPr>
          <w:rFonts w:ascii="Times New Roman" w:eastAsia="Times New Roman" w:hAnsi="Times New Roman" w:cs="Times New Roman"/>
          <w:b/>
          <w:bCs/>
          <w:color w:val="000000"/>
        </w:rPr>
        <w:t>. Strains used for this study. All auxotrophic markers are standard BY alleles.</w:t>
      </w:r>
    </w:p>
    <w:p w14:paraId="2DDECE44" w14:textId="383715EF" w:rsidR="00D53169" w:rsidRDefault="00D53169" w:rsidP="00D53169"/>
    <w:tbl>
      <w:tblPr>
        <w:tblW w:w="5005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927"/>
        <w:gridCol w:w="7442"/>
        <w:gridCol w:w="990"/>
      </w:tblGrid>
      <w:tr w:rsidR="00D53169" w:rsidRPr="009F5945" w14:paraId="4A5DBABF" w14:textId="77777777" w:rsidTr="00D7019C">
        <w:trPr>
          <w:trHeight w:val="320"/>
        </w:trPr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FDE4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39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CF18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BF8F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</w:tr>
      <w:tr w:rsidR="00D53169" w:rsidRPr="009F5945" w14:paraId="38973549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1D83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0128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E22F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 his3 ura3 met15 kar4::KANMX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1CBB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607FF7F9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F508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1297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00A3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 leu2 his3 lys2 can1::LEU2+-MFA1pr-HIS3 kar4::KANMX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20B0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137FD55A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E500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8092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E6CC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2 his3 ura3 met15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09FB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47ABE498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9837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616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4A7F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s3/" leu2/leu2::pACT1-Z3EV-NATMX +/lys2 met15/+ ura3/"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E626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0C730029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7C2D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533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A5D7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HPHMX::PZ3EV-RIM4/+ leu2::act1pr-Z3EV-NATMX/" ura3/"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D443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3EA7E489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D513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534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0BDF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leu2::act1pr-Z3EV-NATMX/leu2 ura3/" his3/+ lys2/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5F46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3F628595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2905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617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8912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s3/" leu2/leu2::pACT1-Z3EV-NATMX +/lys2 met15/+ ura3/" kar4::KANMX/"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52BB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3C793C32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8111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531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3E24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leu2::act1pr-Z3EV-NATMX/leu2 ura3/" his3/+ met15/+ kar4::KANMX/kar4::URA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EA88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1987E0F8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2D5F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536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5BDF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HPHMX::PZ3EV-RIM4/+ leu2::act1pr-Z3EV-NATMX/" ura3/" kar4::LEU2/kar4::URA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42FD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5C163014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43B8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208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911B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leu2::act1pr-Z3EV-NATMX/leu2 ura3/" his3/+ met15/+ kar4::KANMX/+ GAS4-3HA::HIS3/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998B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41E0AC14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4D26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209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9B7F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leu2::act1pr-Z3EV-NATMX/leu2 ura3/" his3/+ met15/+ kar4::KANMX/+ SPS2-3HA::HIS3/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382B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7E7EFB77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48AA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210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93F3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leu2::act1pr-Z3EV-NATMX/leu2 ura3/" his3/+ met15/+ kar4::KANMX/kar4::URA3 GAS4-3HA::HIS3/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A439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6444C646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FF7C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211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309B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leu2::act1pr-Z3EV-NATMX/leu2 ura3/" his3/+ met15/+ kar4::KANMX/kar4::URA3 SPS2-3HA::HIS3/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8E1C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2ECF46F2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603E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216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0B2F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HPHMX::PZ3EV-RIM4/+ leu2::act1pr-Z3EV-NATMX/" ura3/" kar4::KANMX/" GAS4-3HA::HIS3/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C9B0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70A45361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7BDE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217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D834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HPHMX::PZ3EV-RIM4/+ leu2::act1pr-Z3EV-NATMX/" ura3/" kar4::KANMX/" SPS2-3HA::HIS3/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1397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755F494C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B409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572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AA97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s3/" leu2/" ura3/" lys2/+ met15/+ IME2-13MYC::KANMX/+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3D4B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012E5EF1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EDC1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573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FCC7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3/" leu2/" ura3/" lys2/+ met15/+ IME2-13MYC::KANMX/+ kar4::HPHMX/"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14D6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4368C7D6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E724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604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34A3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E2-13MYC::KANMX/+ kar4::HPHMX/kar4::URA3 ura3/" his3/+ leu2/leu2::act1pr-Z3EV-NATMX HPHMX::PZ3EV-IME1/+ met15/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0717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2C78D420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3C5A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608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19D7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E2-13MYC::KANMX/+ ura3/" his3/+ leu2/leu2::act1pr-Z3EV-NATMX HPHMX::PZ3EV-IME1/+ met15/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4271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2856A5B6" w14:textId="77777777" w:rsidTr="00D7019C">
        <w:trPr>
          <w:trHeight w:val="32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98C2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16612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08BE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HPHMX::PZ3EV-RIM4/+ kar4::URA3/kar4::LEU2 his3/+ leu2/leu2::act1pr-Z3EV-NATMX IME2-13MYC::KANMX/+ ura3/"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38B0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1F12935A" w14:textId="77777777" w:rsidTr="00D7019C">
        <w:trPr>
          <w:trHeight w:val="320"/>
        </w:trPr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FEE91" w14:textId="77777777" w:rsidR="00D53169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</w:p>
          <w:p w14:paraId="270FF40A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43</w:t>
            </w:r>
          </w:p>
        </w:tc>
        <w:tc>
          <w:tcPr>
            <w:tcW w:w="39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1E26D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leu2::act1pr-Z3EV-NATMX/leu2 ura3/" his3/+ met15/+ kar4::KANMX/kar4::URA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ek1::BLEMX/”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82B52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  <w:tr w:rsidR="00D53169" w:rsidRPr="009F5945" w14:paraId="1F077618" w14:textId="77777777" w:rsidTr="00D7019C">
        <w:trPr>
          <w:trHeight w:val="320"/>
        </w:trPr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B9DC4" w14:textId="77777777" w:rsidR="00D53169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</w:p>
          <w:p w14:paraId="20D03947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44</w:t>
            </w:r>
          </w:p>
        </w:tc>
        <w:tc>
          <w:tcPr>
            <w:tcW w:w="39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220CC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HMX::PZ3EV-IME1/+ leu2::act1pr-Z3EV-NATMX/leu2 ura3/" his3/+ met15/+ kar4::KANMX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+ mek1::BLEMX/”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1214D" w14:textId="77777777" w:rsidR="00D53169" w:rsidRPr="00EA0A44" w:rsidRDefault="00D53169" w:rsidP="00D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8c</w:t>
            </w:r>
          </w:p>
        </w:tc>
      </w:tr>
    </w:tbl>
    <w:p w14:paraId="34513B7B" w14:textId="77777777" w:rsidR="00D53169" w:rsidRPr="00D53169" w:rsidRDefault="00D53169" w:rsidP="00D53169"/>
    <w:sectPr w:rsidR="00D53169" w:rsidRPr="00D53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1E0"/>
    <w:rsid w:val="00385FD7"/>
    <w:rsid w:val="007A75CC"/>
    <w:rsid w:val="007B28C8"/>
    <w:rsid w:val="008C75E3"/>
    <w:rsid w:val="008E5DE1"/>
    <w:rsid w:val="00B831E0"/>
    <w:rsid w:val="00BB02C1"/>
    <w:rsid w:val="00D53169"/>
    <w:rsid w:val="00D84F36"/>
    <w:rsid w:val="00E15006"/>
    <w:rsid w:val="00EE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150BE"/>
  <w15:chartTrackingRefBased/>
  <w15:docId w15:val="{49F4FD2B-2CAF-474C-86D3-B4A2F8C77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B831E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se</dc:creator>
  <cp:keywords/>
  <dc:description/>
  <cp:lastModifiedBy>JK</cp:lastModifiedBy>
  <cp:revision>3</cp:revision>
  <dcterms:created xsi:type="dcterms:W3CDTF">2023-08-11T16:57:00Z</dcterms:created>
  <dcterms:modified xsi:type="dcterms:W3CDTF">2023-08-21T05:55:00Z</dcterms:modified>
</cp:coreProperties>
</file>